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S1: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he search strategies for the included RCTs for Pubmed.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"irritable bowel syndrome"[MeSH Terms] OR "irritable bowel syndromes"[Title/Abstract] OR "syndrome irritable bowel"[Title/Abstract] OR "colon irritable"[Title/Abstract] OR "irritable colon"[Title/Abstract] OR "colitis mucous"[Title/Abstract] OR "colitides mucous"[Title/Abstract] OR "mucous colitides"[Title/Abstract] OR "mucous colitis"[Title/Abstract]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"Diarrhea"[MeSH Terms] OR "Diarrheas"[Title/Abstract]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"acupuncture therapy"[MeSH Terms] OR "acupuncture treatment*"[Title/Abstract] OR "treatment acupuncture"[Title/Abstract] OR "therapy acupuncture"[Title/Abstract] OR "acupuncture therapy"[Title/Abstract] OR "acupotom*"[Title/Abstract]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4 (randomized controlled trial[pt] OR controlled clinical trial[pt] OR randomized[tiab] OR placebo[tiab] OR drug therapy[sh] OR randomly[tiab] OR trial[tiab] OR groups[tiab]) 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#1 AND#2 AND#3 AND#4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ind w:left="360" w:hanging="361" w:hangingChars="1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earch strategies for the included RCTs for EMBASE.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'diarrhea'/exp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diarrhea, toxic':ti,ab,kw OR 'diarrhoea' OR 'diarrhoea, toxic':ti,ab,kw OR 'postoperative diarrhea':ti,ab,kw OR 'postoperative diarrhoea':ti,ab,kw OR 'scour' OR 'toxic diarrhea':ti,ab,kw OR 'toxic diarrhoea':ti,ab,kw OR 'diarrhea':ti,ab,kw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#1 OR #2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irritable colon'/exp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5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colon spasm':ti,ab,kw OR 'colon, irritable':ti,ab,kw OR 'colonic diseases, functional':ti,ab,kw OR 'colonospasm':ti,ab,kw OR 'functional colonic diseases':ti,ab,kw OR 'irritable bowel syndrome':ti,ab,kw OR 'irritable colon syndrome':ti,ab,kw OR 'mucomembraneous colitis':ti,ab,kw OR 'mucomembranous colitis':ti,ab,kw OR 'mucous colitis':ti,ab,kw OR 'spastic colitis':ti,ab,kw OR 'spastic colon':ti,ab,kw OR 'unstable colon':ti,ab,kw OR 'irritable colon':ti,ab,kw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6 #4 OR #5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7'acupuncture'/exp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8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acupuncture therapy':ti,ab,kw OR 'shonishin':ti,ab,kw OR 'acupuncture':ti,ab,kw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9 #7 OR #8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0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crossover procedure':de OR 'double-blind procedure':de OR 'randomized controlled trial':de OR 'single-blind procedure':de OR (random* OR factorial* OR crossover* OR cross NEXT/1 over* OR placebo* OR doubl* NEAR/1 blind* OR singl* NEAR/1 blind* OR assign* OR allocat* OR volunteer*):de,ab,ti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1 #3 AND #6 AND #9 AND #10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earch strategies for the included RCTs for Cochrane Library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sz w:val="24"/>
          <w:szCs w:val="24"/>
        </w:rPr>
        <w:t>MeSH descriptor: [Diarrhea] explode all tree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sz w:val="24"/>
          <w:szCs w:val="24"/>
        </w:rPr>
        <w:t>MeSH descriptor: [Irritable Bowel Syndrome] explode all tree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3 </w:t>
      </w:r>
      <w:r>
        <w:rPr>
          <w:rFonts w:hint="default" w:ascii="Times New Roman" w:hAnsi="Times New Roman" w:cs="Times New Roman"/>
          <w:sz w:val="24"/>
          <w:szCs w:val="24"/>
        </w:rPr>
        <w:t>MeSH descriptor: [Acupuncture] explode all tree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 (</w:t>
      </w:r>
      <w:r>
        <w:rPr>
          <w:rFonts w:hint="default" w:ascii="Times New Roman" w:hAnsi="Times New Roman" w:cs="Times New Roman"/>
          <w:sz w:val="24"/>
          <w:szCs w:val="24"/>
        </w:rPr>
        <w:t>Colon, Irrit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Irritable Bowe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Mucous Colitid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Irritable Col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Mucous Colit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Colitis, Mucou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Colitides, Mucou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Irritable Bowel Syndrom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Syndrome, Irritable Bowe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 (</w:t>
      </w:r>
      <w:r>
        <w:rPr>
          <w:rFonts w:hint="default" w:ascii="Times New Roman" w:hAnsi="Times New Roman" w:cs="Times New Roman"/>
          <w:sz w:val="24"/>
          <w:szCs w:val="24"/>
        </w:rPr>
        <w:t>Diarrhea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6 (</w:t>
      </w:r>
      <w:r>
        <w:rPr>
          <w:rFonts w:hint="default" w:ascii="Times New Roman" w:hAnsi="Times New Roman" w:cs="Times New Roman"/>
          <w:sz w:val="24"/>
          <w:szCs w:val="24"/>
        </w:rPr>
        <w:t>Pharmacopunct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Acupuncture Treat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Treatment, Acupunct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Acupuncture Treatmen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4"/>
          <w:szCs w:val="24"/>
        </w:rPr>
        <w:t>Therapy, Acupunct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:ti,ab,kw 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7 (randomized controlled trial):ti,ab,kw OR (randomized):ti,ab,kw OR (controlled clinical trial):ti,ab,kw OR (randomly):ti,ab,kw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8 #1 OR #5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9 #2 OR #4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0 #3 OR #6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1 #7 AND #8 AND #9 AND #10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earch strategies for the included RCTs for</w:t>
      </w:r>
      <w:r>
        <w:t xml:space="preserve"> </w:t>
      </w:r>
      <w:bookmarkStart w:id="0" w:name="OLE_LINK6"/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ina National Knowledge Infrastructure (CNKI)</w:t>
      </w:r>
    </w:p>
    <w:bookmarkEnd w:id="0"/>
    <w:p>
      <w:pPr>
        <w:spacing w:line="240" w:lineRule="auto"/>
        <w:jc w:val="both"/>
        <w:rPr>
          <w:rFonts w:hint="default" w:ascii="Times New Roman" w:hAnsi="Times New Roman" w:cs="Times New Roman"/>
          <w:color w:val="auto"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8"/>
          <w:lang w:val="en-US" w:eastAsia="zh-CN"/>
        </w:rPr>
        <w:t>(主题: 腹泻 + 腹泻型) AND (主题: 肠易激 + 肠易激综合征 + 肠易激综合症 +”肠易激综合征(腹泻型)+ 肠易激综合征腹泻) AND (主题: 针灸 + 针灸治疗 + 针灸疗法 + 针灸结合 + 针灸方法) AND (篇关摘: 随机对照试验 + 随机对照试验rcts + 随机对照试验研究+随机对照(精确))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earch strategies for the included RCTs for Wanfang Data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>(((主题=腹泻) AND 主题=肠易激) AND 主题=针灸) AND（随机 OR 随机对照）</w:t>
      </w:r>
    </w:p>
    <w:p>
      <w:pPr>
        <w:rPr>
          <w:rFonts w:hint="eastAsia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earch strategies for the included RCTs for</w:t>
      </w:r>
      <w: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inese Scientific Journal Database (VIP)</w:t>
      </w:r>
    </w:p>
    <w:p>
      <w:pPr>
        <w:rPr>
          <w:rStyle w:val="6"/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21"/>
          <w:szCs w:val="21"/>
          <w:u w:val="none"/>
        </w:rPr>
      </w:pPr>
      <w:r>
        <w:rPr>
          <w:rStyle w:val="6"/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21"/>
          <w:szCs w:val="21"/>
          <w:u w:val="none"/>
        </w:rPr>
        <w:t>(((题名或关键词=腹泻 AND 题名或关键词=肠易激) AND 题名或关键词=针灸) AND 任意字段=随机)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earch strategies for the included RCTs for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ina Biology Medicine (CBM)</w:t>
      </w:r>
    </w:p>
    <w:p>
      <w:pPr>
        <w:spacing w:line="360" w:lineRule="auto"/>
        <w:jc w:val="both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sz w:val="24"/>
          <w:szCs w:val="32"/>
          <w:lang w:val="en-US" w:eastAsia="zh-CN"/>
        </w:rPr>
        <w:t xml:space="preserve"> "腹泻"[标题:智能] AND "肠易激"[标题:智能] AND "针灸"[标题:智能] AND "随机"[全部字段:智能]</w:t>
      </w:r>
    </w:p>
    <w:p>
      <w:pPr>
        <w:rPr>
          <w:rStyle w:val="6"/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21"/>
          <w:szCs w:val="21"/>
          <w:u w:val="none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283357"/>
    <w:rsid w:val="1DF667FC"/>
    <w:rsid w:val="20B139DD"/>
    <w:rsid w:val="232D07F8"/>
    <w:rsid w:val="235B00B8"/>
    <w:rsid w:val="28FC44C7"/>
    <w:rsid w:val="47F87B52"/>
    <w:rsid w:val="48F524F3"/>
    <w:rsid w:val="589403F5"/>
    <w:rsid w:val="597A396A"/>
    <w:rsid w:val="5B90768C"/>
    <w:rsid w:val="5C771670"/>
    <w:rsid w:val="5C9A5C5A"/>
    <w:rsid w:val="6B96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4:05:00Z</dcterms:created>
  <dc:creator>联想</dc:creator>
  <cp:lastModifiedBy>  侯艺</cp:lastModifiedBy>
  <dcterms:modified xsi:type="dcterms:W3CDTF">2024-01-06T11:5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